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3"/>
        <w:gridCol w:w="2081"/>
        <w:gridCol w:w="2814"/>
      </w:tblGrid>
      <w:tr w:rsidR="004247B1" w:rsidRPr="00127216" w14:paraId="07132B2F" w14:textId="77777777" w:rsidTr="00FA51A5"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13AA4B30" w14:textId="1AB12F48" w:rsidR="004247B1" w:rsidRPr="00FE5479" w:rsidRDefault="00FA51A5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="000255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 </w:t>
            </w:r>
            <w:r w:rsidR="004247B1" w:rsidRPr="00FE54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ble.</w:t>
            </w:r>
            <w:r w:rsidR="004247B1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ociation between high-density lipoprotein cholesterol (HDL) and waist circumference with body composition, biochemistry, and blood pressure in adult Kenyans</w:t>
            </w:r>
            <w:r w:rsidR="00424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impaired glucose tolerance</w:t>
            </w:r>
            <w:r w:rsidR="004247B1"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</w:t>
            </w:r>
            <w:r w:rsidR="004247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</w:t>
            </w:r>
            <w:r w:rsidR="00B018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247B1" w:rsidRPr="00FE5479" w14:paraId="7F996187" w14:textId="77777777" w:rsidTr="001A56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6C6D24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3A0FF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422D7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ist circumference</w:t>
            </w:r>
          </w:p>
        </w:tc>
      </w:tr>
      <w:tr w:rsidR="004247B1" w:rsidRPr="00FE5479" w14:paraId="033546DF" w14:textId="77777777" w:rsidTr="001A5650">
        <w:tc>
          <w:tcPr>
            <w:tcW w:w="0" w:type="auto"/>
            <w:tcBorders>
              <w:top w:val="single" w:sz="4" w:space="0" w:color="auto"/>
            </w:tcBorders>
          </w:tcPr>
          <w:p w14:paraId="3A3F6690" w14:textId="77777777" w:rsidR="004247B1" w:rsidRPr="00FE5479" w:rsidRDefault="004247B1" w:rsidP="001A565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E7928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 (95 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8ABB04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 (95 % CI)</w:t>
            </w:r>
          </w:p>
        </w:tc>
      </w:tr>
      <w:tr w:rsidR="004247B1" w:rsidRPr="00FE5479" w14:paraId="39D44A2C" w14:textId="77777777" w:rsidTr="001A5650">
        <w:tc>
          <w:tcPr>
            <w:tcW w:w="0" w:type="auto"/>
          </w:tcPr>
          <w:p w14:paraId="2DEC9841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ceral adipose tissue (cm)</w:t>
            </w:r>
          </w:p>
        </w:tc>
        <w:tc>
          <w:tcPr>
            <w:tcW w:w="0" w:type="auto"/>
            <w:vAlign w:val="center"/>
          </w:tcPr>
          <w:p w14:paraId="6899B4C7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 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3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6BB92BDA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 (0.1; 0.1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4247B1" w:rsidRPr="00FE5479" w14:paraId="3C718FDD" w14:textId="77777777" w:rsidTr="001A5650">
        <w:tc>
          <w:tcPr>
            <w:tcW w:w="0" w:type="auto"/>
          </w:tcPr>
          <w:p w14:paraId="202E5D1E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cutaneous adipose tissue (cm)</w:t>
            </w:r>
          </w:p>
        </w:tc>
        <w:tc>
          <w:tcPr>
            <w:tcW w:w="0" w:type="auto"/>
            <w:vAlign w:val="center"/>
          </w:tcPr>
          <w:p w14:paraId="2DB7074A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19F6EFB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 (0.1; 0.1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4247B1" w:rsidRPr="00FE5479" w14:paraId="59B8ACEB" w14:textId="77777777" w:rsidTr="001A5650">
        <w:tc>
          <w:tcPr>
            <w:tcW w:w="0" w:type="auto"/>
          </w:tcPr>
          <w:p w14:paraId="6BA8F4B6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ing venous glucose (mmol/L)</w:t>
            </w:r>
          </w:p>
        </w:tc>
        <w:tc>
          <w:tcPr>
            <w:tcW w:w="0" w:type="auto"/>
            <w:vAlign w:val="center"/>
          </w:tcPr>
          <w:p w14:paraId="4BC0EBBE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320BB27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01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4247B1" w:rsidRPr="00FE5479" w14:paraId="17FD5301" w14:textId="77777777" w:rsidTr="001A5650">
        <w:tc>
          <w:tcPr>
            <w:tcW w:w="0" w:type="auto"/>
          </w:tcPr>
          <w:p w14:paraId="1CCEA6D7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h venous glucose (mmol/L)</w:t>
            </w:r>
          </w:p>
        </w:tc>
        <w:tc>
          <w:tcPr>
            <w:tcW w:w="0" w:type="auto"/>
            <w:vAlign w:val="center"/>
          </w:tcPr>
          <w:p w14:paraId="3EE3360F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0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D9DC0E1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 0.1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4247B1" w:rsidRPr="00FE5479" w14:paraId="7C667089" w14:textId="77777777" w:rsidTr="001A5650">
        <w:tc>
          <w:tcPr>
            <w:tcW w:w="0" w:type="auto"/>
          </w:tcPr>
          <w:p w14:paraId="6C6609FA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density lipoprotein cholesterol (mmol/L)</w:t>
            </w:r>
          </w:p>
        </w:tc>
        <w:tc>
          <w:tcPr>
            <w:tcW w:w="0" w:type="auto"/>
            <w:vAlign w:val="center"/>
          </w:tcPr>
          <w:p w14:paraId="2199BA00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21816758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03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4247B1" w:rsidRPr="00FE5479" w14:paraId="46CF7604" w14:textId="77777777" w:rsidTr="001A5650">
        <w:tc>
          <w:tcPr>
            <w:tcW w:w="0" w:type="auto"/>
          </w:tcPr>
          <w:p w14:paraId="00F8223F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olesterol (mmol/L)</w:t>
            </w:r>
          </w:p>
        </w:tc>
        <w:tc>
          <w:tcPr>
            <w:tcW w:w="0" w:type="auto"/>
            <w:vAlign w:val="center"/>
          </w:tcPr>
          <w:p w14:paraId="4A4682B5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0E113FF6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 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4247B1" w:rsidRPr="00FE5479" w14:paraId="4E862FBE" w14:textId="77777777" w:rsidTr="001A5650">
        <w:tc>
          <w:tcPr>
            <w:tcW w:w="0" w:type="auto"/>
            <w:tcBorders>
              <w:bottom w:val="nil"/>
            </w:tcBorders>
          </w:tcPr>
          <w:p w14:paraId="1FEF5364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olic blood pressure (mmHg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5EF84C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6854B3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4247B1" w:rsidRPr="00FE5479" w14:paraId="30DEE768" w14:textId="77777777" w:rsidTr="001A56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E26843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blood pressure (mmHg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C69CD1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7AECE5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0.2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4247B1" w:rsidRPr="00FE5479" w14:paraId="7B6D18E3" w14:textId="77777777" w:rsidTr="001A56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604EEE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endent vari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log transforme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C0EB9B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4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FE547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 w:rsidRPr="00FE54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95 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1B8FEB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54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FE547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r w:rsidRPr="00FE54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95 % CI)</w:t>
            </w:r>
          </w:p>
        </w:tc>
      </w:tr>
      <w:tr w:rsidR="004247B1" w:rsidRPr="00FE5479" w14:paraId="74BB7E68" w14:textId="77777777" w:rsidTr="001A5650">
        <w:tc>
          <w:tcPr>
            <w:tcW w:w="0" w:type="auto"/>
          </w:tcPr>
          <w:p w14:paraId="2360B999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 (mmol/L)</w:t>
            </w:r>
          </w:p>
        </w:tc>
        <w:tc>
          <w:tcPr>
            <w:tcW w:w="0" w:type="auto"/>
            <w:vAlign w:val="center"/>
          </w:tcPr>
          <w:p w14:paraId="50BCE33F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7966B85B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 (1.01;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4247B1" w:rsidRPr="00FE5479" w14:paraId="35D1F4FD" w14:textId="77777777" w:rsidTr="004247B1">
        <w:tc>
          <w:tcPr>
            <w:tcW w:w="0" w:type="auto"/>
            <w:tcBorders>
              <w:bottom w:val="single" w:sz="4" w:space="0" w:color="auto"/>
            </w:tcBorders>
          </w:tcPr>
          <w:p w14:paraId="57ED45A7" w14:textId="77777777" w:rsidR="004247B1" w:rsidRPr="00FE5479" w:rsidRDefault="004247B1" w:rsidP="001A565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4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ing serum insulin (pmol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960AD5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2A6E30" w14:textId="77777777" w:rsidR="004247B1" w:rsidRPr="00FE5479" w:rsidRDefault="004247B1" w:rsidP="001A56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.02;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Pr="00FE54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4247B1" w:rsidRPr="006C34E6" w14:paraId="5486228D" w14:textId="77777777" w:rsidTr="004247B1"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52B067AC" w14:textId="6BD46781" w:rsidR="00AC28C4" w:rsidRPr="00AC28C4" w:rsidRDefault="004247B1" w:rsidP="001A565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51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are linear regression analyses adjusted for age and sex. e</w:t>
            </w:r>
            <w:r w:rsidRPr="00FA51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FA51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otes a back-transformed coefficient and interpreted as a ratio.</w:t>
            </w:r>
            <w:r w:rsidRPr="00FA51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FA51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FA51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&lt;0.05</w:t>
            </w:r>
          </w:p>
        </w:tc>
      </w:tr>
    </w:tbl>
    <w:p w14:paraId="7B06DA74" w14:textId="5878223C" w:rsidR="00AE295C" w:rsidRPr="00AC28C4" w:rsidRDefault="00AE295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E295C" w:rsidRPr="00AC28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DB3"/>
    <w:rsid w:val="00013E89"/>
    <w:rsid w:val="00023B4E"/>
    <w:rsid w:val="0002556C"/>
    <w:rsid w:val="00057DD2"/>
    <w:rsid w:val="0007070E"/>
    <w:rsid w:val="00071974"/>
    <w:rsid w:val="000862DE"/>
    <w:rsid w:val="00094957"/>
    <w:rsid w:val="000A7601"/>
    <w:rsid w:val="000B0B25"/>
    <w:rsid w:val="000C3194"/>
    <w:rsid w:val="000F3E10"/>
    <w:rsid w:val="001244D1"/>
    <w:rsid w:val="00127216"/>
    <w:rsid w:val="001323F1"/>
    <w:rsid w:val="00140BB7"/>
    <w:rsid w:val="001430E3"/>
    <w:rsid w:val="001546A5"/>
    <w:rsid w:val="00187488"/>
    <w:rsid w:val="001B5E9E"/>
    <w:rsid w:val="001C418D"/>
    <w:rsid w:val="001D2698"/>
    <w:rsid w:val="001D7531"/>
    <w:rsid w:val="001F099A"/>
    <w:rsid w:val="00201E3A"/>
    <w:rsid w:val="0021501D"/>
    <w:rsid w:val="00272C00"/>
    <w:rsid w:val="00293CC2"/>
    <w:rsid w:val="002D159F"/>
    <w:rsid w:val="002D327A"/>
    <w:rsid w:val="002F52ED"/>
    <w:rsid w:val="00306D7D"/>
    <w:rsid w:val="00337288"/>
    <w:rsid w:val="00341BCC"/>
    <w:rsid w:val="003555AC"/>
    <w:rsid w:val="00361FB1"/>
    <w:rsid w:val="003651F3"/>
    <w:rsid w:val="00367C74"/>
    <w:rsid w:val="00383054"/>
    <w:rsid w:val="00384391"/>
    <w:rsid w:val="003A7E00"/>
    <w:rsid w:val="003E45B8"/>
    <w:rsid w:val="003F4AEE"/>
    <w:rsid w:val="0041183C"/>
    <w:rsid w:val="0041645F"/>
    <w:rsid w:val="004247B1"/>
    <w:rsid w:val="00432CED"/>
    <w:rsid w:val="00437C1C"/>
    <w:rsid w:val="00450BBB"/>
    <w:rsid w:val="00450E52"/>
    <w:rsid w:val="00481F13"/>
    <w:rsid w:val="004A01CC"/>
    <w:rsid w:val="004C0FC6"/>
    <w:rsid w:val="004C4707"/>
    <w:rsid w:val="004E0990"/>
    <w:rsid w:val="004E1BA5"/>
    <w:rsid w:val="005044B0"/>
    <w:rsid w:val="00512E71"/>
    <w:rsid w:val="00531489"/>
    <w:rsid w:val="00536BA6"/>
    <w:rsid w:val="00547E23"/>
    <w:rsid w:val="00566B2F"/>
    <w:rsid w:val="005671B4"/>
    <w:rsid w:val="00596145"/>
    <w:rsid w:val="005A1648"/>
    <w:rsid w:val="005E45DA"/>
    <w:rsid w:val="005E62D4"/>
    <w:rsid w:val="00601554"/>
    <w:rsid w:val="006065D6"/>
    <w:rsid w:val="00624C65"/>
    <w:rsid w:val="00634502"/>
    <w:rsid w:val="00650918"/>
    <w:rsid w:val="00654CBE"/>
    <w:rsid w:val="006741C0"/>
    <w:rsid w:val="006A43C2"/>
    <w:rsid w:val="006A5218"/>
    <w:rsid w:val="006B1C7E"/>
    <w:rsid w:val="006B75E7"/>
    <w:rsid w:val="006B76F2"/>
    <w:rsid w:val="006C34E6"/>
    <w:rsid w:val="00707379"/>
    <w:rsid w:val="0073317D"/>
    <w:rsid w:val="0073422C"/>
    <w:rsid w:val="0073447B"/>
    <w:rsid w:val="00753489"/>
    <w:rsid w:val="00754D79"/>
    <w:rsid w:val="007561D6"/>
    <w:rsid w:val="00780B2B"/>
    <w:rsid w:val="00782E16"/>
    <w:rsid w:val="00792DB3"/>
    <w:rsid w:val="007B7FAD"/>
    <w:rsid w:val="007C19D3"/>
    <w:rsid w:val="007E0CE9"/>
    <w:rsid w:val="007E0D36"/>
    <w:rsid w:val="007F12A8"/>
    <w:rsid w:val="00836502"/>
    <w:rsid w:val="0084248E"/>
    <w:rsid w:val="008471E8"/>
    <w:rsid w:val="008627D1"/>
    <w:rsid w:val="00877475"/>
    <w:rsid w:val="00882B7A"/>
    <w:rsid w:val="008845AF"/>
    <w:rsid w:val="008957E2"/>
    <w:rsid w:val="008B6AA1"/>
    <w:rsid w:val="008E7DE3"/>
    <w:rsid w:val="00903D30"/>
    <w:rsid w:val="0091635B"/>
    <w:rsid w:val="00925F53"/>
    <w:rsid w:val="00936544"/>
    <w:rsid w:val="0094134B"/>
    <w:rsid w:val="00963E08"/>
    <w:rsid w:val="00973B8B"/>
    <w:rsid w:val="00973F80"/>
    <w:rsid w:val="00985FD4"/>
    <w:rsid w:val="0098667C"/>
    <w:rsid w:val="009901AB"/>
    <w:rsid w:val="00991E9A"/>
    <w:rsid w:val="009A3B43"/>
    <w:rsid w:val="009B4AC8"/>
    <w:rsid w:val="009C563B"/>
    <w:rsid w:val="009F4EC8"/>
    <w:rsid w:val="00A11BA2"/>
    <w:rsid w:val="00A135FF"/>
    <w:rsid w:val="00A4599B"/>
    <w:rsid w:val="00A87DE6"/>
    <w:rsid w:val="00AA242A"/>
    <w:rsid w:val="00AA5BB3"/>
    <w:rsid w:val="00AB398A"/>
    <w:rsid w:val="00AB65B9"/>
    <w:rsid w:val="00AC28C4"/>
    <w:rsid w:val="00AC3724"/>
    <w:rsid w:val="00AE295C"/>
    <w:rsid w:val="00AE4385"/>
    <w:rsid w:val="00AF4A91"/>
    <w:rsid w:val="00B018B7"/>
    <w:rsid w:val="00B22B47"/>
    <w:rsid w:val="00B32DA9"/>
    <w:rsid w:val="00B33A18"/>
    <w:rsid w:val="00B555B7"/>
    <w:rsid w:val="00B57F02"/>
    <w:rsid w:val="00B843CC"/>
    <w:rsid w:val="00B846DD"/>
    <w:rsid w:val="00BB23EE"/>
    <w:rsid w:val="00BB252F"/>
    <w:rsid w:val="00BB418A"/>
    <w:rsid w:val="00BC5CD1"/>
    <w:rsid w:val="00BE1B91"/>
    <w:rsid w:val="00BF4493"/>
    <w:rsid w:val="00C30C66"/>
    <w:rsid w:val="00C32B3E"/>
    <w:rsid w:val="00C40B78"/>
    <w:rsid w:val="00C565AF"/>
    <w:rsid w:val="00C703B8"/>
    <w:rsid w:val="00C86CDC"/>
    <w:rsid w:val="00C94FDA"/>
    <w:rsid w:val="00CA3399"/>
    <w:rsid w:val="00CA4AB5"/>
    <w:rsid w:val="00CA6619"/>
    <w:rsid w:val="00CD6DDA"/>
    <w:rsid w:val="00CE1892"/>
    <w:rsid w:val="00D02C2C"/>
    <w:rsid w:val="00D11C52"/>
    <w:rsid w:val="00D126C9"/>
    <w:rsid w:val="00D435E1"/>
    <w:rsid w:val="00D9272E"/>
    <w:rsid w:val="00DA1497"/>
    <w:rsid w:val="00DA3262"/>
    <w:rsid w:val="00DD7324"/>
    <w:rsid w:val="00DF7FCB"/>
    <w:rsid w:val="00E5781C"/>
    <w:rsid w:val="00E67016"/>
    <w:rsid w:val="00E808A1"/>
    <w:rsid w:val="00E817C7"/>
    <w:rsid w:val="00E846B6"/>
    <w:rsid w:val="00E8732D"/>
    <w:rsid w:val="00F10519"/>
    <w:rsid w:val="00F30C68"/>
    <w:rsid w:val="00F560A5"/>
    <w:rsid w:val="00F7089A"/>
    <w:rsid w:val="00F8309F"/>
    <w:rsid w:val="00F84420"/>
    <w:rsid w:val="00F96758"/>
    <w:rsid w:val="00FA51A5"/>
    <w:rsid w:val="00FC0390"/>
    <w:rsid w:val="00FD424D"/>
    <w:rsid w:val="00FE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ED1DA"/>
  <w15:docId w15:val="{57B8F16B-435B-47F2-89BB-1C7E2EB67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0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C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C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C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68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Lund Christensen</dc:creator>
  <cp:lastModifiedBy>chn off28</cp:lastModifiedBy>
  <cp:revision>5</cp:revision>
  <dcterms:created xsi:type="dcterms:W3CDTF">2021-02-14T15:53:00Z</dcterms:created>
  <dcterms:modified xsi:type="dcterms:W3CDTF">2021-02-19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